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DBE489" w14:textId="77777777" w:rsidR="00140EFC" w:rsidRPr="00140EFC" w:rsidRDefault="00140EFC" w:rsidP="00140EFC">
      <w:pPr>
        <w:rPr>
          <w:rFonts w:ascii="Arial" w:eastAsia="Times New Roman" w:hAnsi="Arial" w:cs="Arial"/>
          <w:b/>
          <w:bCs/>
          <w:color w:val="000000" w:themeColor="text1"/>
        </w:rPr>
      </w:pPr>
      <w:r w:rsidRPr="00140EFC">
        <w:rPr>
          <w:rFonts w:ascii="Arial" w:eastAsia="Times New Roman" w:hAnsi="Arial" w:cs="Arial"/>
          <w:b/>
          <w:bCs/>
          <w:color w:val="000000" w:themeColor="text1"/>
        </w:rPr>
        <w:t>Additional file 3</w:t>
      </w:r>
    </w:p>
    <w:p w14:paraId="04DB6079" w14:textId="77777777" w:rsidR="00140EFC" w:rsidRPr="00140EFC" w:rsidRDefault="00140EFC" w:rsidP="00140EFC">
      <w:pPr>
        <w:rPr>
          <w:rFonts w:ascii="Arial" w:eastAsia="Times New Roman" w:hAnsi="Arial" w:cs="Arial"/>
          <w:color w:val="000000" w:themeColor="text1"/>
        </w:rPr>
      </w:pPr>
      <w:r w:rsidRPr="00140EFC">
        <w:rPr>
          <w:rFonts w:ascii="Arial" w:eastAsia="Times New Roman" w:hAnsi="Arial" w:cs="Arial"/>
          <w:b/>
          <w:bCs/>
          <w:color w:val="000000" w:themeColor="text1"/>
        </w:rPr>
        <w:t>Format:</w:t>
      </w:r>
      <w:r w:rsidRPr="00140EFC">
        <w:rPr>
          <w:rFonts w:ascii="Arial" w:eastAsia="Times New Roman" w:hAnsi="Arial" w:cs="Arial"/>
          <w:color w:val="000000" w:themeColor="text1"/>
        </w:rPr>
        <w:t xml:space="preserve"> MS Word (.docx)</w:t>
      </w:r>
    </w:p>
    <w:p w14:paraId="6F10A971" w14:textId="77777777" w:rsidR="00140EFC" w:rsidRPr="00140EFC" w:rsidRDefault="00140EFC" w:rsidP="00140EFC">
      <w:pPr>
        <w:rPr>
          <w:rFonts w:ascii="Arial" w:eastAsia="Times New Roman" w:hAnsi="Arial" w:cs="Arial"/>
          <w:color w:val="000000" w:themeColor="text1"/>
        </w:rPr>
      </w:pPr>
      <w:r w:rsidRPr="00140EFC">
        <w:rPr>
          <w:rFonts w:ascii="Arial" w:eastAsia="Times New Roman" w:hAnsi="Arial" w:cs="Arial"/>
          <w:b/>
          <w:bCs/>
          <w:color w:val="000000" w:themeColor="text1"/>
        </w:rPr>
        <w:t>Title:</w:t>
      </w:r>
      <w:r w:rsidRPr="00140EFC">
        <w:rPr>
          <w:rFonts w:ascii="Arial" w:eastAsia="Times New Roman" w:hAnsi="Arial" w:cs="Arial"/>
          <w:color w:val="000000" w:themeColor="text1"/>
        </w:rPr>
        <w:t xml:space="preserve"> Cultural Competence Sample Survey</w:t>
      </w:r>
    </w:p>
    <w:p w14:paraId="6D2DD866" w14:textId="0D2C0E61" w:rsidR="00140EFC" w:rsidRPr="00140EFC" w:rsidRDefault="00140EFC" w:rsidP="00140EFC">
      <w:pPr>
        <w:rPr>
          <w:rFonts w:ascii="Arial" w:eastAsia="Times New Roman" w:hAnsi="Arial" w:cs="Arial"/>
          <w:color w:val="000000" w:themeColor="text1"/>
        </w:rPr>
      </w:pPr>
      <w:r w:rsidRPr="00140EFC">
        <w:rPr>
          <w:rFonts w:ascii="Arial" w:eastAsia="Times New Roman" w:hAnsi="Arial" w:cs="Arial"/>
          <w:b/>
          <w:bCs/>
          <w:color w:val="000000" w:themeColor="text1"/>
        </w:rPr>
        <w:t>Description:</w:t>
      </w:r>
      <w:r w:rsidRPr="00140EFC">
        <w:rPr>
          <w:rFonts w:ascii="Arial" w:eastAsia="Times New Roman" w:hAnsi="Arial" w:cs="Arial"/>
          <w:color w:val="000000" w:themeColor="text1"/>
        </w:rPr>
        <w:t xml:space="preserve">  Post-session survey administered at the conclusion of the cultural competence training sessions.</w:t>
      </w:r>
    </w:p>
    <w:p w14:paraId="5E3A0EB6" w14:textId="77777777" w:rsidR="00140EFC" w:rsidRDefault="00140EFC" w:rsidP="00726350">
      <w:pPr>
        <w:pStyle w:val="H2"/>
        <w:jc w:val="center"/>
        <w:rPr>
          <w:rFonts w:ascii="Times New Roman" w:hAnsi="Times New Roman" w:cs="Times New Roman"/>
          <w:sz w:val="22"/>
          <w:szCs w:val="22"/>
        </w:rPr>
      </w:pPr>
    </w:p>
    <w:p w14:paraId="3F7E28A2" w14:textId="12D3B100" w:rsidR="004A521E" w:rsidRPr="00726350" w:rsidRDefault="004A521E" w:rsidP="00726350">
      <w:pPr>
        <w:pStyle w:val="H2"/>
        <w:jc w:val="center"/>
        <w:rPr>
          <w:rFonts w:ascii="Times New Roman" w:hAnsi="Times New Roman" w:cs="Times New Roman"/>
          <w:sz w:val="22"/>
          <w:szCs w:val="22"/>
        </w:rPr>
      </w:pPr>
      <w:r w:rsidRPr="00726350">
        <w:rPr>
          <w:rFonts w:ascii="Times New Roman" w:hAnsi="Times New Roman" w:cs="Times New Roman"/>
          <w:sz w:val="22"/>
          <w:szCs w:val="22"/>
        </w:rPr>
        <w:t xml:space="preserve">Sample Survey </w:t>
      </w:r>
    </w:p>
    <w:p w14:paraId="31A97F9C" w14:textId="53899919" w:rsidR="004A521E" w:rsidRPr="00726350" w:rsidRDefault="004A521E" w:rsidP="004A521E">
      <w:pPr>
        <w:keepNext/>
        <w:rPr>
          <w:rFonts w:ascii="Times New Roman" w:hAnsi="Times New Roman" w:cs="Times New Roman"/>
          <w:sz w:val="22"/>
          <w:szCs w:val="22"/>
        </w:rPr>
      </w:pPr>
      <w:r w:rsidRPr="00726350">
        <w:rPr>
          <w:rFonts w:ascii="Times New Roman" w:hAnsi="Times New Roman" w:cs="Times New Roman"/>
          <w:sz w:val="22"/>
          <w:szCs w:val="22"/>
        </w:rPr>
        <w:t>Q1 Please indicate your level of agreement with each statement below regarding the Communication &amp; Cultural Competence Role Play Case.   </w:t>
      </w:r>
    </w:p>
    <w:p w14:paraId="60C33590" w14:textId="77777777" w:rsidR="00726350" w:rsidRPr="00726350" w:rsidRDefault="00726350" w:rsidP="004A521E">
      <w:pPr>
        <w:keepNext/>
        <w:rPr>
          <w:rFonts w:ascii="Times New Roman" w:hAnsi="Times New Roman" w:cs="Times New Roman"/>
          <w:sz w:val="22"/>
          <w:szCs w:val="22"/>
        </w:rPr>
      </w:pPr>
    </w:p>
    <w:tbl>
      <w:tblPr>
        <w:tblStyle w:val="QQuestionTable"/>
        <w:tblW w:w="0" w:type="auto"/>
        <w:tblLook w:val="07E0" w:firstRow="1" w:lastRow="1" w:firstColumn="1" w:lastColumn="1" w:noHBand="1" w:noVBand="1"/>
      </w:tblPr>
      <w:tblGrid>
        <w:gridCol w:w="4050"/>
        <w:gridCol w:w="1012"/>
        <w:gridCol w:w="1253"/>
        <w:gridCol w:w="1253"/>
        <w:gridCol w:w="1253"/>
      </w:tblGrid>
      <w:tr w:rsidR="00726350" w:rsidRPr="00726350" w14:paraId="13D0E3DC" w14:textId="77777777" w:rsidTr="007263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14:paraId="4E9161DB" w14:textId="24921C4A" w:rsidR="004A521E" w:rsidRPr="00726350" w:rsidRDefault="00726350" w:rsidP="005103D2">
            <w:pPr>
              <w:keepNext/>
              <w:rPr>
                <w:rFonts w:ascii="Times New Roman" w:hAnsi="Times New Roman" w:cs="Times New Roman"/>
              </w:rPr>
            </w:pPr>
            <w:r w:rsidRPr="0072635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34" w:type="dxa"/>
          </w:tcPr>
          <w:p w14:paraId="24E6E4B4" w14:textId="77777777" w:rsidR="004A521E" w:rsidRPr="00726350" w:rsidRDefault="004A521E" w:rsidP="005103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26350">
              <w:rPr>
                <w:rFonts w:ascii="Times New Roman" w:hAnsi="Times New Roman" w:cs="Times New Roman"/>
              </w:rPr>
              <w:t>Strongly Disagree</w:t>
            </w:r>
          </w:p>
          <w:p w14:paraId="3A63F4C3" w14:textId="160DA7B1" w:rsidR="00726350" w:rsidRPr="00726350" w:rsidRDefault="00726350" w:rsidP="005103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</w:tcPr>
          <w:p w14:paraId="27B1AD64" w14:textId="77777777" w:rsidR="004A521E" w:rsidRPr="00726350" w:rsidRDefault="004A521E" w:rsidP="005103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26350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1253" w:type="dxa"/>
          </w:tcPr>
          <w:p w14:paraId="665592EB" w14:textId="77777777" w:rsidR="004A521E" w:rsidRPr="00726350" w:rsidRDefault="004A521E" w:rsidP="005103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26350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1253" w:type="dxa"/>
          </w:tcPr>
          <w:p w14:paraId="7BF2270C" w14:textId="77777777" w:rsidR="004A521E" w:rsidRPr="00726350" w:rsidRDefault="004A521E" w:rsidP="005103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26350">
              <w:rPr>
                <w:rFonts w:ascii="Times New Roman" w:hAnsi="Times New Roman" w:cs="Times New Roman"/>
              </w:rPr>
              <w:t>Strongly Agree</w:t>
            </w:r>
          </w:p>
        </w:tc>
      </w:tr>
      <w:tr w:rsidR="00726350" w:rsidRPr="00726350" w14:paraId="4FDECCAF" w14:textId="77777777" w:rsidTr="00726350">
        <w:trPr>
          <w:trHeight w:val="10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14:paraId="4FC222FF" w14:textId="77777777" w:rsidR="004A521E" w:rsidRPr="00726350" w:rsidRDefault="004A521E" w:rsidP="005103D2">
            <w:pPr>
              <w:keepNext/>
              <w:rPr>
                <w:rFonts w:ascii="Times New Roman" w:hAnsi="Times New Roman" w:cs="Times New Roman"/>
              </w:rPr>
            </w:pPr>
            <w:r w:rsidRPr="00726350">
              <w:rPr>
                <w:rFonts w:ascii="Times New Roman" w:hAnsi="Times New Roman" w:cs="Times New Roman"/>
              </w:rPr>
              <w:t xml:space="preserve">The Communication &amp; Cultural Competence Role Play exercise was enjoyable. </w:t>
            </w:r>
          </w:p>
        </w:tc>
        <w:tc>
          <w:tcPr>
            <w:tcW w:w="834" w:type="dxa"/>
          </w:tcPr>
          <w:p w14:paraId="65C573B1" w14:textId="77777777" w:rsidR="004A521E" w:rsidRPr="00726350" w:rsidRDefault="004A521E" w:rsidP="004A521E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</w:tcPr>
          <w:p w14:paraId="62F42C15" w14:textId="77777777" w:rsidR="004A521E" w:rsidRPr="00726350" w:rsidRDefault="004A521E" w:rsidP="004A521E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</w:tcPr>
          <w:p w14:paraId="4C4C1937" w14:textId="77777777" w:rsidR="004A521E" w:rsidRPr="00726350" w:rsidRDefault="004A521E" w:rsidP="004A521E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</w:tcPr>
          <w:p w14:paraId="1E7028ED" w14:textId="77777777" w:rsidR="004A521E" w:rsidRPr="00726350" w:rsidRDefault="004A521E" w:rsidP="004A521E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26350" w:rsidRPr="00726350" w14:paraId="42CF4860" w14:textId="77777777" w:rsidTr="00726350">
        <w:trPr>
          <w:trHeight w:val="1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14:paraId="315F4572" w14:textId="77777777" w:rsidR="004A521E" w:rsidRPr="00726350" w:rsidRDefault="004A521E" w:rsidP="005103D2">
            <w:pPr>
              <w:keepNext/>
              <w:rPr>
                <w:rFonts w:ascii="Times New Roman" w:hAnsi="Times New Roman" w:cs="Times New Roman"/>
              </w:rPr>
            </w:pPr>
            <w:r w:rsidRPr="00726350">
              <w:rPr>
                <w:rFonts w:ascii="Times New Roman" w:hAnsi="Times New Roman" w:cs="Times New Roman"/>
              </w:rPr>
              <w:t xml:space="preserve">The role play exercises were helpful in identifying the importance of communication in patient encounters. </w:t>
            </w:r>
          </w:p>
        </w:tc>
        <w:tc>
          <w:tcPr>
            <w:tcW w:w="834" w:type="dxa"/>
          </w:tcPr>
          <w:p w14:paraId="2EF7E129" w14:textId="77777777" w:rsidR="004A521E" w:rsidRPr="00726350" w:rsidRDefault="004A521E" w:rsidP="004A521E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</w:tcPr>
          <w:p w14:paraId="7685A4F4" w14:textId="77777777" w:rsidR="004A521E" w:rsidRPr="00726350" w:rsidRDefault="004A521E" w:rsidP="004A521E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</w:tcPr>
          <w:p w14:paraId="0016144A" w14:textId="77777777" w:rsidR="004A521E" w:rsidRPr="00726350" w:rsidRDefault="004A521E" w:rsidP="004A521E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</w:tcPr>
          <w:p w14:paraId="6A1500DF" w14:textId="77777777" w:rsidR="004A521E" w:rsidRPr="00726350" w:rsidRDefault="004A521E" w:rsidP="004A521E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26350" w:rsidRPr="00726350" w14:paraId="28C6B9C5" w14:textId="77777777" w:rsidTr="00726350">
        <w:trPr>
          <w:trHeight w:val="1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14:paraId="2518586E" w14:textId="77777777" w:rsidR="004A521E" w:rsidRPr="00726350" w:rsidRDefault="004A521E" w:rsidP="005103D2">
            <w:pPr>
              <w:keepNext/>
              <w:rPr>
                <w:rFonts w:ascii="Times New Roman" w:hAnsi="Times New Roman" w:cs="Times New Roman"/>
              </w:rPr>
            </w:pPr>
            <w:r w:rsidRPr="00726350">
              <w:rPr>
                <w:rFonts w:ascii="Times New Roman" w:hAnsi="Times New Roman" w:cs="Times New Roman"/>
              </w:rPr>
              <w:t xml:space="preserve">The role play exercises made me more aware of different strategies used to improve patient interview skills. </w:t>
            </w:r>
          </w:p>
        </w:tc>
        <w:tc>
          <w:tcPr>
            <w:tcW w:w="834" w:type="dxa"/>
          </w:tcPr>
          <w:p w14:paraId="3205275D" w14:textId="77777777" w:rsidR="004A521E" w:rsidRPr="00726350" w:rsidRDefault="004A521E" w:rsidP="004A521E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</w:tcPr>
          <w:p w14:paraId="0AC3E57E" w14:textId="77777777" w:rsidR="004A521E" w:rsidRPr="00726350" w:rsidRDefault="004A521E" w:rsidP="004A521E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</w:tcPr>
          <w:p w14:paraId="1847C9EC" w14:textId="77777777" w:rsidR="004A521E" w:rsidRPr="00726350" w:rsidRDefault="004A521E" w:rsidP="004A521E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</w:tcPr>
          <w:p w14:paraId="151A3096" w14:textId="77777777" w:rsidR="004A521E" w:rsidRPr="00726350" w:rsidRDefault="004A521E" w:rsidP="004A521E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26350" w:rsidRPr="00726350" w14:paraId="1A343AFC" w14:textId="77777777" w:rsidTr="00726350">
        <w:trPr>
          <w:trHeight w:val="1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14:paraId="6AD174C9" w14:textId="77777777" w:rsidR="004A521E" w:rsidRPr="00726350" w:rsidRDefault="004A521E" w:rsidP="005103D2">
            <w:pPr>
              <w:keepNext/>
              <w:rPr>
                <w:rFonts w:ascii="Times New Roman" w:hAnsi="Times New Roman" w:cs="Times New Roman"/>
              </w:rPr>
            </w:pPr>
            <w:r w:rsidRPr="00726350">
              <w:rPr>
                <w:rFonts w:ascii="Times New Roman" w:hAnsi="Times New Roman" w:cs="Times New Roman"/>
              </w:rPr>
              <w:t xml:space="preserve">I am better able to identify the importance of building rapport and trust during patient contact. </w:t>
            </w:r>
          </w:p>
        </w:tc>
        <w:tc>
          <w:tcPr>
            <w:tcW w:w="834" w:type="dxa"/>
          </w:tcPr>
          <w:p w14:paraId="007A2208" w14:textId="77777777" w:rsidR="004A521E" w:rsidRPr="00726350" w:rsidRDefault="004A521E" w:rsidP="004A521E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</w:tcPr>
          <w:p w14:paraId="68784CAB" w14:textId="77777777" w:rsidR="004A521E" w:rsidRPr="00726350" w:rsidRDefault="004A521E" w:rsidP="004A521E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</w:tcPr>
          <w:p w14:paraId="6A222C10" w14:textId="77777777" w:rsidR="004A521E" w:rsidRPr="00726350" w:rsidRDefault="004A521E" w:rsidP="004A521E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</w:tcPr>
          <w:p w14:paraId="3C01555A" w14:textId="77777777" w:rsidR="004A521E" w:rsidRPr="00726350" w:rsidRDefault="004A521E" w:rsidP="004A521E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26350" w:rsidRPr="00726350" w14:paraId="4BF62B9A" w14:textId="77777777" w:rsidTr="00726350">
        <w:trPr>
          <w:trHeight w:val="1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14:paraId="60C78E7E" w14:textId="77777777" w:rsidR="004A521E" w:rsidRPr="00726350" w:rsidRDefault="004A521E" w:rsidP="005103D2">
            <w:pPr>
              <w:keepNext/>
              <w:rPr>
                <w:rFonts w:ascii="Times New Roman" w:hAnsi="Times New Roman" w:cs="Times New Roman"/>
              </w:rPr>
            </w:pPr>
            <w:r w:rsidRPr="00726350">
              <w:rPr>
                <w:rFonts w:ascii="Times New Roman" w:hAnsi="Times New Roman" w:cs="Times New Roman"/>
              </w:rPr>
              <w:t xml:space="preserve">The role play exercises helped me to understand my own bias and/or cultural awareness when working </w:t>
            </w:r>
            <w:proofErr w:type="gramStart"/>
            <w:r w:rsidRPr="00726350">
              <w:rPr>
                <w:rFonts w:ascii="Times New Roman" w:hAnsi="Times New Roman" w:cs="Times New Roman"/>
              </w:rPr>
              <w:t>with  patients</w:t>
            </w:r>
            <w:proofErr w:type="gramEnd"/>
            <w:r w:rsidRPr="00726350">
              <w:rPr>
                <w:rFonts w:ascii="Times New Roman" w:hAnsi="Times New Roman" w:cs="Times New Roman"/>
              </w:rPr>
              <w:t xml:space="preserve">. </w:t>
            </w:r>
          </w:p>
        </w:tc>
        <w:tc>
          <w:tcPr>
            <w:tcW w:w="834" w:type="dxa"/>
          </w:tcPr>
          <w:p w14:paraId="62B25369" w14:textId="77777777" w:rsidR="004A521E" w:rsidRPr="00726350" w:rsidRDefault="004A521E" w:rsidP="004A521E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</w:tcPr>
          <w:p w14:paraId="6E36C29A" w14:textId="77777777" w:rsidR="004A521E" w:rsidRPr="00726350" w:rsidRDefault="004A521E" w:rsidP="004A521E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</w:tcPr>
          <w:p w14:paraId="45D47785" w14:textId="77777777" w:rsidR="004A521E" w:rsidRPr="00726350" w:rsidRDefault="004A521E" w:rsidP="004A521E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53" w:type="dxa"/>
          </w:tcPr>
          <w:p w14:paraId="02FA009D" w14:textId="77777777" w:rsidR="004A521E" w:rsidRPr="00726350" w:rsidRDefault="004A521E" w:rsidP="004A521E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3DF37F00" w14:textId="77777777" w:rsidR="004A521E" w:rsidRPr="00726350" w:rsidRDefault="004A521E" w:rsidP="004A521E">
      <w:pPr>
        <w:rPr>
          <w:rFonts w:ascii="Times New Roman" w:hAnsi="Times New Roman" w:cs="Times New Roman"/>
          <w:sz w:val="22"/>
          <w:szCs w:val="22"/>
        </w:rPr>
      </w:pPr>
    </w:p>
    <w:p w14:paraId="272E5AA7" w14:textId="77777777" w:rsidR="004A521E" w:rsidRPr="00726350" w:rsidRDefault="004A521E" w:rsidP="004A521E">
      <w:pPr>
        <w:rPr>
          <w:rFonts w:ascii="Times New Roman" w:hAnsi="Times New Roman" w:cs="Times New Roman"/>
          <w:sz w:val="22"/>
          <w:szCs w:val="22"/>
        </w:rPr>
      </w:pPr>
    </w:p>
    <w:p w14:paraId="38588027" w14:textId="77777777" w:rsidR="004A521E" w:rsidRPr="00726350" w:rsidRDefault="004A521E" w:rsidP="004A521E">
      <w:pPr>
        <w:keepNext/>
        <w:rPr>
          <w:rFonts w:ascii="Times New Roman" w:hAnsi="Times New Roman" w:cs="Times New Roman"/>
          <w:sz w:val="22"/>
          <w:szCs w:val="22"/>
        </w:rPr>
      </w:pPr>
      <w:r w:rsidRPr="00726350">
        <w:rPr>
          <w:rFonts w:ascii="Times New Roman" w:hAnsi="Times New Roman" w:cs="Times New Roman"/>
          <w:sz w:val="22"/>
          <w:szCs w:val="22"/>
        </w:rPr>
        <w:t>Q2 Please add any additional comments on the Communication &amp; Cultural Competence Case</w:t>
      </w:r>
    </w:p>
    <w:p w14:paraId="36392216" w14:textId="77777777" w:rsidR="004A521E" w:rsidRPr="00726350" w:rsidRDefault="004A521E" w:rsidP="004A521E">
      <w:pPr>
        <w:pStyle w:val="TextEntryLine"/>
        <w:ind w:firstLine="400"/>
        <w:rPr>
          <w:rFonts w:ascii="Times New Roman" w:hAnsi="Times New Roman" w:cs="Times New Roman"/>
        </w:rPr>
      </w:pPr>
      <w:r w:rsidRPr="00726350">
        <w:rPr>
          <w:rFonts w:ascii="Times New Roman" w:hAnsi="Times New Roman" w:cs="Times New Roman"/>
        </w:rPr>
        <w:t>________________________________________________________________</w:t>
      </w:r>
    </w:p>
    <w:p w14:paraId="48DD73EB" w14:textId="77777777" w:rsidR="004A521E" w:rsidRPr="00726350" w:rsidRDefault="004A521E" w:rsidP="004A521E">
      <w:pPr>
        <w:pStyle w:val="TextEntryLine"/>
        <w:ind w:firstLine="400"/>
        <w:rPr>
          <w:rFonts w:ascii="Times New Roman" w:hAnsi="Times New Roman" w:cs="Times New Roman"/>
        </w:rPr>
      </w:pPr>
      <w:r w:rsidRPr="00726350">
        <w:rPr>
          <w:rFonts w:ascii="Times New Roman" w:hAnsi="Times New Roman" w:cs="Times New Roman"/>
        </w:rPr>
        <w:lastRenderedPageBreak/>
        <w:t>________________________________________________________________</w:t>
      </w:r>
    </w:p>
    <w:p w14:paraId="72B4D49C" w14:textId="77777777" w:rsidR="004A521E" w:rsidRPr="00726350" w:rsidRDefault="004A521E" w:rsidP="004A521E">
      <w:pPr>
        <w:pStyle w:val="TextEntryLine"/>
        <w:ind w:firstLine="400"/>
        <w:rPr>
          <w:rFonts w:ascii="Times New Roman" w:hAnsi="Times New Roman" w:cs="Times New Roman"/>
        </w:rPr>
      </w:pPr>
      <w:r w:rsidRPr="00726350">
        <w:rPr>
          <w:rFonts w:ascii="Times New Roman" w:hAnsi="Times New Roman" w:cs="Times New Roman"/>
        </w:rPr>
        <w:t>________________________________________________________________</w:t>
      </w:r>
    </w:p>
    <w:p w14:paraId="1E4D6780" w14:textId="77777777" w:rsidR="004A521E" w:rsidRPr="00726350" w:rsidRDefault="004A521E" w:rsidP="004A521E">
      <w:pPr>
        <w:pStyle w:val="TextEntryLine"/>
        <w:ind w:firstLine="400"/>
        <w:rPr>
          <w:rFonts w:ascii="Times New Roman" w:hAnsi="Times New Roman" w:cs="Times New Roman"/>
        </w:rPr>
      </w:pPr>
      <w:r w:rsidRPr="00726350">
        <w:rPr>
          <w:rFonts w:ascii="Times New Roman" w:hAnsi="Times New Roman" w:cs="Times New Roman"/>
        </w:rPr>
        <w:t>________________________________________________________________</w:t>
      </w:r>
    </w:p>
    <w:p w14:paraId="74578F83" w14:textId="77777777" w:rsidR="004A521E" w:rsidRPr="00726350" w:rsidRDefault="004A521E" w:rsidP="004A521E">
      <w:pPr>
        <w:keepNext/>
        <w:rPr>
          <w:rFonts w:ascii="Times New Roman" w:hAnsi="Times New Roman" w:cs="Times New Roman"/>
          <w:sz w:val="22"/>
          <w:szCs w:val="22"/>
        </w:rPr>
      </w:pPr>
      <w:r w:rsidRPr="00726350">
        <w:rPr>
          <w:rFonts w:ascii="Times New Roman" w:hAnsi="Times New Roman" w:cs="Times New Roman"/>
          <w:sz w:val="22"/>
          <w:szCs w:val="22"/>
        </w:rPr>
        <w:t>Q3 Please indicate your level of agreement with each statement below regarding the Communication &amp; Cultural Competence discussion board case.   </w:t>
      </w:r>
    </w:p>
    <w:p w14:paraId="5E297EB0" w14:textId="77777777" w:rsidR="004A521E" w:rsidRPr="00726350" w:rsidRDefault="004A521E" w:rsidP="004A521E">
      <w:pPr>
        <w:keepNext/>
        <w:rPr>
          <w:rFonts w:ascii="Times New Roman" w:hAnsi="Times New Roman" w:cs="Times New Roman"/>
          <w:sz w:val="22"/>
          <w:szCs w:val="22"/>
        </w:rPr>
      </w:pPr>
    </w:p>
    <w:p w14:paraId="78EE0791" w14:textId="77777777" w:rsidR="004A521E" w:rsidRPr="00726350" w:rsidRDefault="004A521E" w:rsidP="004A521E">
      <w:pPr>
        <w:keepNext/>
        <w:rPr>
          <w:rFonts w:ascii="Times New Roman" w:hAnsi="Times New Roman" w:cs="Times New Roman"/>
          <w:sz w:val="22"/>
          <w:szCs w:val="22"/>
        </w:rPr>
      </w:pPr>
    </w:p>
    <w:tbl>
      <w:tblPr>
        <w:tblStyle w:val="QQuestionTable"/>
        <w:tblpPr w:leftFromText="180" w:rightFromText="180" w:vertAnchor="text" w:horzAnchor="margin" w:tblpY="105"/>
        <w:tblW w:w="0" w:type="auto"/>
        <w:tblLook w:val="07E0" w:firstRow="1" w:lastRow="1" w:firstColumn="1" w:lastColumn="1" w:noHBand="1" w:noVBand="1"/>
      </w:tblPr>
      <w:tblGrid>
        <w:gridCol w:w="2667"/>
        <w:gridCol w:w="1012"/>
        <w:gridCol w:w="1716"/>
        <w:gridCol w:w="1672"/>
        <w:gridCol w:w="1711"/>
      </w:tblGrid>
      <w:tr w:rsidR="004A521E" w:rsidRPr="00726350" w14:paraId="5EF5717B" w14:textId="77777777" w:rsidTr="005103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7" w:type="dxa"/>
          </w:tcPr>
          <w:p w14:paraId="5EA53983" w14:textId="77777777" w:rsidR="004A521E" w:rsidRPr="00726350" w:rsidRDefault="004A521E" w:rsidP="005103D2">
            <w:pPr>
              <w:keepNext/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</w:tcPr>
          <w:p w14:paraId="039C4FE7" w14:textId="77777777" w:rsidR="004A521E" w:rsidRPr="00726350" w:rsidRDefault="004A521E" w:rsidP="005103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26350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1716" w:type="dxa"/>
          </w:tcPr>
          <w:p w14:paraId="1EB20751" w14:textId="77777777" w:rsidR="004A521E" w:rsidRPr="00726350" w:rsidRDefault="004A521E" w:rsidP="005103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26350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1672" w:type="dxa"/>
          </w:tcPr>
          <w:p w14:paraId="2ECF8352" w14:textId="77777777" w:rsidR="004A521E" w:rsidRPr="00726350" w:rsidRDefault="004A521E" w:rsidP="005103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26350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1711" w:type="dxa"/>
          </w:tcPr>
          <w:p w14:paraId="69EDB2E9" w14:textId="77777777" w:rsidR="004A521E" w:rsidRPr="00726350" w:rsidRDefault="004A521E" w:rsidP="005103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26350">
              <w:rPr>
                <w:rFonts w:ascii="Times New Roman" w:hAnsi="Times New Roman" w:cs="Times New Roman"/>
              </w:rPr>
              <w:t>Strongly Agree</w:t>
            </w:r>
          </w:p>
        </w:tc>
      </w:tr>
      <w:tr w:rsidR="004A521E" w:rsidRPr="00726350" w14:paraId="4D399888" w14:textId="77777777" w:rsidTr="005103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7" w:type="dxa"/>
          </w:tcPr>
          <w:p w14:paraId="090F578D" w14:textId="77777777" w:rsidR="004A521E" w:rsidRPr="00726350" w:rsidRDefault="004A521E" w:rsidP="005103D2">
            <w:pPr>
              <w:keepNext/>
              <w:rPr>
                <w:rFonts w:ascii="Times New Roman" w:hAnsi="Times New Roman" w:cs="Times New Roman"/>
              </w:rPr>
            </w:pPr>
            <w:r w:rsidRPr="00726350">
              <w:rPr>
                <w:rFonts w:ascii="Times New Roman" w:hAnsi="Times New Roman" w:cs="Times New Roman"/>
              </w:rPr>
              <w:t xml:space="preserve">The Communication &amp; Cultural Competence discussion board exercise was enjoyable. </w:t>
            </w:r>
          </w:p>
        </w:tc>
        <w:tc>
          <w:tcPr>
            <w:tcW w:w="874" w:type="dxa"/>
          </w:tcPr>
          <w:p w14:paraId="2C9E63DC" w14:textId="77777777" w:rsidR="004A521E" w:rsidRPr="00726350" w:rsidRDefault="004A521E" w:rsidP="004A521E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16" w:type="dxa"/>
          </w:tcPr>
          <w:p w14:paraId="5369CC22" w14:textId="77777777" w:rsidR="004A521E" w:rsidRPr="00726350" w:rsidRDefault="004A521E" w:rsidP="004A521E">
            <w:pPr>
              <w:pStyle w:val="ListParagraph"/>
              <w:keepNext/>
              <w:numPr>
                <w:ilvl w:val="0"/>
                <w:numId w:val="2"/>
              </w:numPr>
              <w:ind w:left="658" w:right="109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</w:tcPr>
          <w:p w14:paraId="1CC90CB2" w14:textId="77777777" w:rsidR="004A521E" w:rsidRPr="00726350" w:rsidRDefault="004A521E" w:rsidP="004A521E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11" w:type="dxa"/>
          </w:tcPr>
          <w:p w14:paraId="67F8C20F" w14:textId="77777777" w:rsidR="004A521E" w:rsidRPr="00726350" w:rsidRDefault="004A521E" w:rsidP="004A521E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A521E" w:rsidRPr="00726350" w14:paraId="7FC9E910" w14:textId="77777777" w:rsidTr="005103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7" w:type="dxa"/>
          </w:tcPr>
          <w:p w14:paraId="359D8681" w14:textId="77777777" w:rsidR="004A521E" w:rsidRPr="00726350" w:rsidRDefault="004A521E" w:rsidP="005103D2">
            <w:pPr>
              <w:keepNext/>
              <w:rPr>
                <w:rFonts w:ascii="Times New Roman" w:hAnsi="Times New Roman" w:cs="Times New Roman"/>
              </w:rPr>
            </w:pPr>
            <w:r w:rsidRPr="00726350">
              <w:rPr>
                <w:rFonts w:ascii="Times New Roman" w:hAnsi="Times New Roman" w:cs="Times New Roman"/>
              </w:rPr>
              <w:t xml:space="preserve">The discussion board exercises were helpful in identifying the importance of communication in patient encounters. </w:t>
            </w:r>
          </w:p>
        </w:tc>
        <w:tc>
          <w:tcPr>
            <w:tcW w:w="874" w:type="dxa"/>
          </w:tcPr>
          <w:p w14:paraId="773DC852" w14:textId="77777777" w:rsidR="004A521E" w:rsidRPr="00726350" w:rsidRDefault="004A521E" w:rsidP="004A521E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16" w:type="dxa"/>
          </w:tcPr>
          <w:p w14:paraId="183ADA3E" w14:textId="77777777" w:rsidR="004A521E" w:rsidRPr="00726350" w:rsidRDefault="004A521E" w:rsidP="004A521E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</w:tcPr>
          <w:p w14:paraId="24D33818" w14:textId="77777777" w:rsidR="004A521E" w:rsidRPr="00726350" w:rsidRDefault="004A521E" w:rsidP="004A521E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11" w:type="dxa"/>
          </w:tcPr>
          <w:p w14:paraId="561BB3B4" w14:textId="77777777" w:rsidR="004A521E" w:rsidRPr="00726350" w:rsidRDefault="004A521E" w:rsidP="004A521E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A521E" w:rsidRPr="00726350" w14:paraId="301FA0AF" w14:textId="77777777" w:rsidTr="005103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7" w:type="dxa"/>
          </w:tcPr>
          <w:p w14:paraId="7FFF017F" w14:textId="1C52213D" w:rsidR="004A521E" w:rsidRPr="00726350" w:rsidRDefault="004A521E" w:rsidP="005103D2">
            <w:pPr>
              <w:keepNext/>
              <w:rPr>
                <w:rFonts w:ascii="Times New Roman" w:hAnsi="Times New Roman" w:cs="Times New Roman"/>
              </w:rPr>
            </w:pPr>
            <w:r w:rsidRPr="00726350">
              <w:rPr>
                <w:rFonts w:ascii="Times New Roman" w:hAnsi="Times New Roman" w:cs="Times New Roman"/>
              </w:rPr>
              <w:t xml:space="preserve">The discussion board exercises helped me to understand different strategies to improve patient interview skills. </w:t>
            </w:r>
          </w:p>
        </w:tc>
        <w:tc>
          <w:tcPr>
            <w:tcW w:w="874" w:type="dxa"/>
          </w:tcPr>
          <w:p w14:paraId="74E95A8C" w14:textId="77777777" w:rsidR="004A521E" w:rsidRPr="00726350" w:rsidRDefault="004A521E" w:rsidP="004A521E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16" w:type="dxa"/>
          </w:tcPr>
          <w:p w14:paraId="37439EFA" w14:textId="77777777" w:rsidR="004A521E" w:rsidRPr="00726350" w:rsidRDefault="004A521E" w:rsidP="004A521E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</w:tcPr>
          <w:p w14:paraId="3836A8E0" w14:textId="77777777" w:rsidR="004A521E" w:rsidRPr="00726350" w:rsidRDefault="004A521E" w:rsidP="004A521E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11" w:type="dxa"/>
          </w:tcPr>
          <w:p w14:paraId="23F95ADD" w14:textId="77777777" w:rsidR="004A521E" w:rsidRPr="00726350" w:rsidRDefault="004A521E" w:rsidP="004A521E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A521E" w:rsidRPr="00726350" w14:paraId="678E11E8" w14:textId="77777777" w:rsidTr="005103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7" w:type="dxa"/>
          </w:tcPr>
          <w:p w14:paraId="48642F97" w14:textId="77777777" w:rsidR="004A521E" w:rsidRPr="00726350" w:rsidRDefault="004A521E" w:rsidP="005103D2">
            <w:pPr>
              <w:keepNext/>
              <w:rPr>
                <w:rFonts w:ascii="Times New Roman" w:hAnsi="Times New Roman" w:cs="Times New Roman"/>
              </w:rPr>
            </w:pPr>
            <w:r w:rsidRPr="00726350">
              <w:rPr>
                <w:rFonts w:ascii="Times New Roman" w:hAnsi="Times New Roman" w:cs="Times New Roman"/>
              </w:rPr>
              <w:t xml:space="preserve">I am better able to identify the importance of building rapport and trust during patient contact. </w:t>
            </w:r>
          </w:p>
        </w:tc>
        <w:tc>
          <w:tcPr>
            <w:tcW w:w="874" w:type="dxa"/>
          </w:tcPr>
          <w:p w14:paraId="4682A1C6" w14:textId="77777777" w:rsidR="004A521E" w:rsidRPr="00726350" w:rsidRDefault="004A521E" w:rsidP="004A521E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16" w:type="dxa"/>
          </w:tcPr>
          <w:p w14:paraId="1C8514AE" w14:textId="77777777" w:rsidR="004A521E" w:rsidRPr="00726350" w:rsidRDefault="004A521E" w:rsidP="004A521E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</w:tcPr>
          <w:p w14:paraId="38771255" w14:textId="77777777" w:rsidR="004A521E" w:rsidRPr="00726350" w:rsidRDefault="004A521E" w:rsidP="004A521E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11" w:type="dxa"/>
          </w:tcPr>
          <w:p w14:paraId="4B07066B" w14:textId="77777777" w:rsidR="004A521E" w:rsidRPr="00726350" w:rsidRDefault="004A521E" w:rsidP="004A521E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A521E" w:rsidRPr="00726350" w14:paraId="1E208C7E" w14:textId="77777777" w:rsidTr="005103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7" w:type="dxa"/>
          </w:tcPr>
          <w:p w14:paraId="5051E5B8" w14:textId="77777777" w:rsidR="004A521E" w:rsidRPr="00726350" w:rsidRDefault="004A521E" w:rsidP="005103D2">
            <w:pPr>
              <w:keepNext/>
              <w:rPr>
                <w:rFonts w:ascii="Times New Roman" w:hAnsi="Times New Roman" w:cs="Times New Roman"/>
              </w:rPr>
            </w:pPr>
            <w:r w:rsidRPr="00726350">
              <w:rPr>
                <w:rFonts w:ascii="Times New Roman" w:hAnsi="Times New Roman" w:cs="Times New Roman"/>
              </w:rPr>
              <w:t xml:space="preserve">The discussion board exercises helped me to understand my own bias and/or cultural awareness when working with patients. </w:t>
            </w:r>
          </w:p>
        </w:tc>
        <w:tc>
          <w:tcPr>
            <w:tcW w:w="874" w:type="dxa"/>
          </w:tcPr>
          <w:p w14:paraId="70E6A805" w14:textId="77777777" w:rsidR="004A521E" w:rsidRPr="00726350" w:rsidRDefault="004A521E" w:rsidP="004A521E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16" w:type="dxa"/>
          </w:tcPr>
          <w:p w14:paraId="5BC8C266" w14:textId="77777777" w:rsidR="004A521E" w:rsidRPr="00726350" w:rsidRDefault="004A521E" w:rsidP="004A521E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</w:tcPr>
          <w:p w14:paraId="3FD6A330" w14:textId="77777777" w:rsidR="004A521E" w:rsidRPr="00726350" w:rsidRDefault="004A521E" w:rsidP="004A521E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11" w:type="dxa"/>
          </w:tcPr>
          <w:p w14:paraId="283F4400" w14:textId="77777777" w:rsidR="004A521E" w:rsidRPr="00726350" w:rsidRDefault="004A521E" w:rsidP="004A521E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61BA851A" w14:textId="77777777" w:rsidR="004A521E" w:rsidRPr="00726350" w:rsidRDefault="004A521E" w:rsidP="004A521E">
      <w:pPr>
        <w:rPr>
          <w:rFonts w:ascii="Times New Roman" w:hAnsi="Times New Roman" w:cs="Times New Roman"/>
          <w:sz w:val="22"/>
          <w:szCs w:val="22"/>
        </w:rPr>
      </w:pPr>
    </w:p>
    <w:p w14:paraId="4B9133A6" w14:textId="77777777" w:rsidR="004A521E" w:rsidRPr="00726350" w:rsidRDefault="004A521E" w:rsidP="004A521E">
      <w:pPr>
        <w:rPr>
          <w:rFonts w:ascii="Times New Roman" w:hAnsi="Times New Roman" w:cs="Times New Roman"/>
          <w:sz w:val="22"/>
          <w:szCs w:val="22"/>
        </w:rPr>
      </w:pPr>
    </w:p>
    <w:p w14:paraId="1C775527" w14:textId="77777777" w:rsidR="004A521E" w:rsidRPr="00726350" w:rsidRDefault="004A521E" w:rsidP="004A521E">
      <w:pPr>
        <w:rPr>
          <w:rFonts w:ascii="Times New Roman" w:hAnsi="Times New Roman" w:cs="Times New Roman"/>
          <w:sz w:val="22"/>
          <w:szCs w:val="22"/>
        </w:rPr>
      </w:pPr>
    </w:p>
    <w:p w14:paraId="290A7796" w14:textId="77777777" w:rsidR="004A521E" w:rsidRPr="00726350" w:rsidRDefault="004A521E" w:rsidP="004A521E">
      <w:pPr>
        <w:pStyle w:val="QuestionSeparator"/>
        <w:rPr>
          <w:rFonts w:ascii="Times New Roman" w:hAnsi="Times New Roman" w:cs="Times New Roman"/>
        </w:rPr>
      </w:pPr>
    </w:p>
    <w:p w14:paraId="119A74BC" w14:textId="77777777" w:rsidR="004A521E" w:rsidRPr="00726350" w:rsidRDefault="004A521E" w:rsidP="004A521E">
      <w:pPr>
        <w:rPr>
          <w:rFonts w:ascii="Times New Roman" w:hAnsi="Times New Roman" w:cs="Times New Roman"/>
          <w:sz w:val="22"/>
          <w:szCs w:val="22"/>
        </w:rPr>
      </w:pPr>
    </w:p>
    <w:p w14:paraId="2DE5A23E" w14:textId="77777777" w:rsidR="00726350" w:rsidRPr="00726350" w:rsidRDefault="00726350" w:rsidP="004A521E">
      <w:pPr>
        <w:keepNext/>
        <w:rPr>
          <w:rFonts w:ascii="Times New Roman" w:hAnsi="Times New Roman" w:cs="Times New Roman"/>
          <w:sz w:val="22"/>
          <w:szCs w:val="22"/>
        </w:rPr>
      </w:pPr>
    </w:p>
    <w:p w14:paraId="283C4BCD" w14:textId="77777777" w:rsidR="00726350" w:rsidRPr="00726350" w:rsidRDefault="00726350" w:rsidP="004A521E">
      <w:pPr>
        <w:keepNext/>
        <w:rPr>
          <w:rFonts w:ascii="Times New Roman" w:hAnsi="Times New Roman" w:cs="Times New Roman"/>
          <w:sz w:val="22"/>
          <w:szCs w:val="22"/>
        </w:rPr>
      </w:pPr>
    </w:p>
    <w:p w14:paraId="7C8ED270" w14:textId="77777777" w:rsidR="00726350" w:rsidRPr="00726350" w:rsidRDefault="00726350" w:rsidP="004A521E">
      <w:pPr>
        <w:keepNext/>
        <w:rPr>
          <w:rFonts w:ascii="Times New Roman" w:hAnsi="Times New Roman" w:cs="Times New Roman"/>
          <w:sz w:val="22"/>
          <w:szCs w:val="22"/>
        </w:rPr>
      </w:pPr>
    </w:p>
    <w:p w14:paraId="48934C8B" w14:textId="77777777" w:rsidR="00726350" w:rsidRPr="00726350" w:rsidRDefault="00726350" w:rsidP="004A521E">
      <w:pPr>
        <w:keepNext/>
        <w:rPr>
          <w:rFonts w:ascii="Times New Roman" w:hAnsi="Times New Roman" w:cs="Times New Roman"/>
          <w:sz w:val="22"/>
          <w:szCs w:val="22"/>
        </w:rPr>
      </w:pPr>
    </w:p>
    <w:p w14:paraId="63ECC26C" w14:textId="77777777" w:rsidR="00726350" w:rsidRPr="00726350" w:rsidRDefault="00726350" w:rsidP="004A521E">
      <w:pPr>
        <w:keepNext/>
        <w:rPr>
          <w:rFonts w:ascii="Times New Roman" w:hAnsi="Times New Roman" w:cs="Times New Roman"/>
          <w:sz w:val="22"/>
          <w:szCs w:val="22"/>
        </w:rPr>
      </w:pPr>
    </w:p>
    <w:p w14:paraId="4537FD3C" w14:textId="77777777" w:rsidR="00726350" w:rsidRPr="00726350" w:rsidRDefault="00726350" w:rsidP="004A521E">
      <w:pPr>
        <w:keepNext/>
        <w:rPr>
          <w:rFonts w:ascii="Times New Roman" w:hAnsi="Times New Roman" w:cs="Times New Roman"/>
          <w:sz w:val="22"/>
          <w:szCs w:val="22"/>
        </w:rPr>
      </w:pPr>
    </w:p>
    <w:p w14:paraId="209AABF3" w14:textId="77777777" w:rsidR="00726350" w:rsidRPr="00726350" w:rsidRDefault="00726350" w:rsidP="004A521E">
      <w:pPr>
        <w:keepNext/>
        <w:rPr>
          <w:rFonts w:ascii="Times New Roman" w:hAnsi="Times New Roman" w:cs="Times New Roman"/>
          <w:sz w:val="22"/>
          <w:szCs w:val="22"/>
        </w:rPr>
      </w:pPr>
    </w:p>
    <w:p w14:paraId="29CFB24E" w14:textId="77777777" w:rsidR="00726350" w:rsidRPr="00726350" w:rsidRDefault="00726350" w:rsidP="004A521E">
      <w:pPr>
        <w:keepNext/>
        <w:rPr>
          <w:rFonts w:ascii="Times New Roman" w:hAnsi="Times New Roman" w:cs="Times New Roman"/>
          <w:sz w:val="22"/>
          <w:szCs w:val="22"/>
        </w:rPr>
      </w:pPr>
    </w:p>
    <w:p w14:paraId="0F699A5C" w14:textId="77777777" w:rsidR="00726350" w:rsidRPr="00726350" w:rsidRDefault="00726350" w:rsidP="004A521E">
      <w:pPr>
        <w:keepNext/>
        <w:rPr>
          <w:rFonts w:ascii="Times New Roman" w:hAnsi="Times New Roman" w:cs="Times New Roman"/>
          <w:sz w:val="22"/>
          <w:szCs w:val="22"/>
        </w:rPr>
      </w:pPr>
    </w:p>
    <w:p w14:paraId="5A450E8B" w14:textId="77777777" w:rsidR="00726350" w:rsidRPr="00726350" w:rsidRDefault="00726350" w:rsidP="004A521E">
      <w:pPr>
        <w:keepNext/>
        <w:rPr>
          <w:rFonts w:ascii="Times New Roman" w:hAnsi="Times New Roman" w:cs="Times New Roman"/>
          <w:sz w:val="22"/>
          <w:szCs w:val="22"/>
        </w:rPr>
      </w:pPr>
    </w:p>
    <w:p w14:paraId="44788040" w14:textId="77777777" w:rsidR="00726350" w:rsidRPr="00726350" w:rsidRDefault="00726350" w:rsidP="004A521E">
      <w:pPr>
        <w:keepNext/>
        <w:rPr>
          <w:rFonts w:ascii="Times New Roman" w:hAnsi="Times New Roman" w:cs="Times New Roman"/>
          <w:sz w:val="22"/>
          <w:szCs w:val="22"/>
        </w:rPr>
      </w:pPr>
    </w:p>
    <w:p w14:paraId="7EE63EDD" w14:textId="77777777" w:rsidR="00726350" w:rsidRPr="00726350" w:rsidRDefault="00726350" w:rsidP="004A521E">
      <w:pPr>
        <w:keepNext/>
        <w:rPr>
          <w:rFonts w:ascii="Times New Roman" w:hAnsi="Times New Roman" w:cs="Times New Roman"/>
          <w:sz w:val="22"/>
          <w:szCs w:val="22"/>
        </w:rPr>
      </w:pPr>
    </w:p>
    <w:p w14:paraId="30E76381" w14:textId="77777777" w:rsidR="00726350" w:rsidRPr="00726350" w:rsidRDefault="00726350" w:rsidP="004A521E">
      <w:pPr>
        <w:keepNext/>
        <w:rPr>
          <w:rFonts w:ascii="Times New Roman" w:hAnsi="Times New Roman" w:cs="Times New Roman"/>
          <w:sz w:val="22"/>
          <w:szCs w:val="22"/>
        </w:rPr>
      </w:pPr>
    </w:p>
    <w:p w14:paraId="5264E817" w14:textId="77777777" w:rsidR="00726350" w:rsidRPr="00726350" w:rsidRDefault="00726350" w:rsidP="004A521E">
      <w:pPr>
        <w:keepNext/>
        <w:rPr>
          <w:rFonts w:ascii="Times New Roman" w:hAnsi="Times New Roman" w:cs="Times New Roman"/>
          <w:sz w:val="22"/>
          <w:szCs w:val="22"/>
        </w:rPr>
      </w:pPr>
    </w:p>
    <w:p w14:paraId="23AA7543" w14:textId="77777777" w:rsidR="00726350" w:rsidRPr="00726350" w:rsidRDefault="00726350" w:rsidP="004A521E">
      <w:pPr>
        <w:keepNext/>
        <w:rPr>
          <w:rFonts w:ascii="Times New Roman" w:hAnsi="Times New Roman" w:cs="Times New Roman"/>
          <w:sz w:val="22"/>
          <w:szCs w:val="22"/>
        </w:rPr>
      </w:pPr>
    </w:p>
    <w:p w14:paraId="77ADBE58" w14:textId="77777777" w:rsidR="00726350" w:rsidRPr="00726350" w:rsidRDefault="00726350" w:rsidP="004A521E">
      <w:pPr>
        <w:keepNext/>
        <w:rPr>
          <w:rFonts w:ascii="Times New Roman" w:hAnsi="Times New Roman" w:cs="Times New Roman"/>
          <w:sz w:val="22"/>
          <w:szCs w:val="22"/>
        </w:rPr>
      </w:pPr>
    </w:p>
    <w:p w14:paraId="603A45D7" w14:textId="77777777" w:rsidR="00726350" w:rsidRDefault="00726350" w:rsidP="004A521E">
      <w:pPr>
        <w:keepNext/>
        <w:rPr>
          <w:rFonts w:ascii="Times New Roman" w:hAnsi="Times New Roman" w:cs="Times New Roman"/>
          <w:sz w:val="22"/>
          <w:szCs w:val="22"/>
        </w:rPr>
      </w:pPr>
    </w:p>
    <w:p w14:paraId="3CF1DF9B" w14:textId="77777777" w:rsidR="00726350" w:rsidRDefault="00726350" w:rsidP="004A521E">
      <w:pPr>
        <w:keepNext/>
        <w:rPr>
          <w:rFonts w:ascii="Times New Roman" w:hAnsi="Times New Roman" w:cs="Times New Roman"/>
          <w:sz w:val="22"/>
          <w:szCs w:val="22"/>
        </w:rPr>
      </w:pPr>
    </w:p>
    <w:p w14:paraId="1F77358E" w14:textId="77777777" w:rsidR="00726350" w:rsidRDefault="00726350" w:rsidP="004A521E">
      <w:pPr>
        <w:keepNext/>
        <w:rPr>
          <w:rFonts w:ascii="Times New Roman" w:hAnsi="Times New Roman" w:cs="Times New Roman"/>
          <w:sz w:val="22"/>
          <w:szCs w:val="22"/>
        </w:rPr>
      </w:pPr>
    </w:p>
    <w:p w14:paraId="46B2FD55" w14:textId="77777777" w:rsidR="00726350" w:rsidRDefault="00726350" w:rsidP="004A521E">
      <w:pPr>
        <w:keepNext/>
        <w:rPr>
          <w:rFonts w:ascii="Times New Roman" w:hAnsi="Times New Roman" w:cs="Times New Roman"/>
          <w:sz w:val="22"/>
          <w:szCs w:val="22"/>
        </w:rPr>
      </w:pPr>
    </w:p>
    <w:p w14:paraId="2BC153BB" w14:textId="77777777" w:rsidR="00726350" w:rsidRDefault="00726350" w:rsidP="004A521E">
      <w:pPr>
        <w:keepNext/>
        <w:rPr>
          <w:rFonts w:ascii="Times New Roman" w:hAnsi="Times New Roman" w:cs="Times New Roman"/>
          <w:sz w:val="22"/>
          <w:szCs w:val="22"/>
        </w:rPr>
      </w:pPr>
    </w:p>
    <w:p w14:paraId="099C6939" w14:textId="77777777" w:rsidR="00726350" w:rsidRDefault="00726350" w:rsidP="004A521E">
      <w:pPr>
        <w:keepNext/>
        <w:rPr>
          <w:rFonts w:ascii="Times New Roman" w:hAnsi="Times New Roman" w:cs="Times New Roman"/>
          <w:sz w:val="22"/>
          <w:szCs w:val="22"/>
        </w:rPr>
      </w:pPr>
    </w:p>
    <w:p w14:paraId="72F44F08" w14:textId="77777777" w:rsidR="00726350" w:rsidRDefault="00726350" w:rsidP="004A521E">
      <w:pPr>
        <w:keepNext/>
        <w:rPr>
          <w:rFonts w:ascii="Times New Roman" w:hAnsi="Times New Roman" w:cs="Times New Roman"/>
          <w:sz w:val="22"/>
          <w:szCs w:val="22"/>
        </w:rPr>
      </w:pPr>
    </w:p>
    <w:p w14:paraId="19F3C8E3" w14:textId="77777777" w:rsidR="00726350" w:rsidRDefault="00726350" w:rsidP="004A521E">
      <w:pPr>
        <w:keepNext/>
        <w:rPr>
          <w:rFonts w:ascii="Times New Roman" w:hAnsi="Times New Roman" w:cs="Times New Roman"/>
          <w:sz w:val="22"/>
          <w:szCs w:val="22"/>
        </w:rPr>
      </w:pPr>
    </w:p>
    <w:p w14:paraId="7F7CFA09" w14:textId="77777777" w:rsidR="00726350" w:rsidRDefault="00726350" w:rsidP="004A521E">
      <w:pPr>
        <w:keepNext/>
        <w:rPr>
          <w:rFonts w:ascii="Times New Roman" w:hAnsi="Times New Roman" w:cs="Times New Roman"/>
          <w:sz w:val="22"/>
          <w:szCs w:val="22"/>
        </w:rPr>
      </w:pPr>
    </w:p>
    <w:p w14:paraId="73AAF939" w14:textId="77777777" w:rsidR="00726350" w:rsidRDefault="00726350" w:rsidP="004A521E">
      <w:pPr>
        <w:keepNext/>
        <w:rPr>
          <w:rFonts w:ascii="Times New Roman" w:hAnsi="Times New Roman" w:cs="Times New Roman"/>
          <w:sz w:val="22"/>
          <w:szCs w:val="22"/>
        </w:rPr>
      </w:pPr>
    </w:p>
    <w:p w14:paraId="73838291" w14:textId="77777777" w:rsidR="00726350" w:rsidRDefault="00726350" w:rsidP="004A521E">
      <w:pPr>
        <w:keepNext/>
        <w:rPr>
          <w:rFonts w:ascii="Times New Roman" w:hAnsi="Times New Roman" w:cs="Times New Roman"/>
          <w:sz w:val="22"/>
          <w:szCs w:val="22"/>
        </w:rPr>
      </w:pPr>
    </w:p>
    <w:p w14:paraId="621F816D" w14:textId="77777777" w:rsidR="00726350" w:rsidRDefault="00726350" w:rsidP="004A521E">
      <w:pPr>
        <w:keepNext/>
        <w:rPr>
          <w:rFonts w:ascii="Times New Roman" w:hAnsi="Times New Roman" w:cs="Times New Roman"/>
          <w:sz w:val="22"/>
          <w:szCs w:val="22"/>
        </w:rPr>
      </w:pPr>
    </w:p>
    <w:p w14:paraId="6D7D0F75" w14:textId="1734DD6E" w:rsidR="004A521E" w:rsidRPr="00726350" w:rsidRDefault="004A521E" w:rsidP="004A521E">
      <w:pPr>
        <w:keepNext/>
        <w:rPr>
          <w:rFonts w:ascii="Times New Roman" w:hAnsi="Times New Roman" w:cs="Times New Roman"/>
          <w:sz w:val="22"/>
          <w:szCs w:val="22"/>
        </w:rPr>
      </w:pPr>
      <w:r w:rsidRPr="00726350">
        <w:rPr>
          <w:rFonts w:ascii="Times New Roman" w:hAnsi="Times New Roman" w:cs="Times New Roman"/>
          <w:sz w:val="22"/>
          <w:szCs w:val="22"/>
        </w:rPr>
        <w:t xml:space="preserve">Q4 </w:t>
      </w:r>
      <w:r w:rsidR="00726350" w:rsidRPr="00726350">
        <w:rPr>
          <w:rFonts w:ascii="Times New Roman" w:hAnsi="Times New Roman" w:cs="Times New Roman"/>
          <w:sz w:val="22"/>
          <w:szCs w:val="22"/>
        </w:rPr>
        <w:t xml:space="preserve">  </w:t>
      </w:r>
      <w:r w:rsidRPr="00726350">
        <w:rPr>
          <w:rFonts w:ascii="Times New Roman" w:hAnsi="Times New Roman" w:cs="Times New Roman"/>
          <w:sz w:val="22"/>
          <w:szCs w:val="22"/>
        </w:rPr>
        <w:t>Please add any additional comments on the Communication &amp; Cultural Competence Case and your experience using the discussion Blackboard discussion board.</w:t>
      </w:r>
    </w:p>
    <w:p w14:paraId="71C7006D" w14:textId="77777777" w:rsidR="004A521E" w:rsidRPr="00726350" w:rsidRDefault="004A521E" w:rsidP="004A521E">
      <w:pPr>
        <w:pStyle w:val="TextEntryLine"/>
        <w:ind w:firstLine="400"/>
        <w:rPr>
          <w:rFonts w:ascii="Times New Roman" w:hAnsi="Times New Roman" w:cs="Times New Roman"/>
        </w:rPr>
      </w:pPr>
      <w:r w:rsidRPr="00726350">
        <w:rPr>
          <w:rFonts w:ascii="Times New Roman" w:hAnsi="Times New Roman" w:cs="Times New Roman"/>
        </w:rPr>
        <w:t>________________________________________________________________</w:t>
      </w:r>
    </w:p>
    <w:p w14:paraId="7A68386D" w14:textId="77777777" w:rsidR="004A521E" w:rsidRPr="00726350" w:rsidRDefault="004A521E" w:rsidP="004A521E">
      <w:pPr>
        <w:pStyle w:val="TextEntryLine"/>
        <w:ind w:firstLine="400"/>
        <w:rPr>
          <w:rFonts w:ascii="Times New Roman" w:hAnsi="Times New Roman" w:cs="Times New Roman"/>
        </w:rPr>
      </w:pPr>
      <w:r w:rsidRPr="00726350">
        <w:rPr>
          <w:rFonts w:ascii="Times New Roman" w:hAnsi="Times New Roman" w:cs="Times New Roman"/>
        </w:rPr>
        <w:t>________________________________________________________________</w:t>
      </w:r>
    </w:p>
    <w:p w14:paraId="226EB647" w14:textId="77777777" w:rsidR="00726350" w:rsidRPr="00726350" w:rsidRDefault="00726350" w:rsidP="00726350">
      <w:pPr>
        <w:pStyle w:val="TextEntryLine"/>
        <w:ind w:firstLine="400"/>
        <w:rPr>
          <w:rFonts w:ascii="Times New Roman" w:hAnsi="Times New Roman" w:cs="Times New Roman"/>
        </w:rPr>
      </w:pPr>
      <w:r w:rsidRPr="00726350">
        <w:rPr>
          <w:rFonts w:ascii="Times New Roman" w:hAnsi="Times New Roman" w:cs="Times New Roman"/>
        </w:rPr>
        <w:t>________________________________________________________________</w:t>
      </w:r>
    </w:p>
    <w:p w14:paraId="0C539617" w14:textId="77777777" w:rsidR="00726350" w:rsidRPr="00726350" w:rsidRDefault="00726350" w:rsidP="00726350">
      <w:pPr>
        <w:pStyle w:val="TextEntryLine"/>
        <w:ind w:firstLine="400"/>
        <w:rPr>
          <w:rFonts w:ascii="Times New Roman" w:hAnsi="Times New Roman" w:cs="Times New Roman"/>
        </w:rPr>
      </w:pPr>
      <w:r w:rsidRPr="00726350">
        <w:rPr>
          <w:rFonts w:ascii="Times New Roman" w:hAnsi="Times New Roman" w:cs="Times New Roman"/>
        </w:rPr>
        <w:lastRenderedPageBreak/>
        <w:t>________________________________________________________________</w:t>
      </w:r>
    </w:p>
    <w:p w14:paraId="692097DC" w14:textId="77777777" w:rsidR="00726350" w:rsidRPr="00726350" w:rsidRDefault="00726350" w:rsidP="00726350">
      <w:pPr>
        <w:rPr>
          <w:rFonts w:ascii="Times New Roman" w:hAnsi="Times New Roman" w:cs="Times New Roman"/>
          <w:sz w:val="22"/>
          <w:szCs w:val="22"/>
        </w:rPr>
      </w:pPr>
    </w:p>
    <w:p w14:paraId="02E010EB" w14:textId="77777777" w:rsidR="00000000" w:rsidRPr="00726350" w:rsidRDefault="00000000">
      <w:pPr>
        <w:rPr>
          <w:rFonts w:ascii="Times New Roman" w:hAnsi="Times New Roman" w:cs="Times New Roman"/>
          <w:sz w:val="22"/>
          <w:szCs w:val="22"/>
        </w:rPr>
      </w:pPr>
    </w:p>
    <w:sectPr w:rsidR="00C844B2" w:rsidRPr="00726350" w:rsidSect="00C73E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984896924">
    <w:abstractNumId w:val="1"/>
  </w:num>
  <w:num w:numId="2" w16cid:durableId="2846254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21E"/>
    <w:rsid w:val="00140EFC"/>
    <w:rsid w:val="001A2FE0"/>
    <w:rsid w:val="001A366E"/>
    <w:rsid w:val="00346FA4"/>
    <w:rsid w:val="00467D30"/>
    <w:rsid w:val="004A521E"/>
    <w:rsid w:val="00726350"/>
    <w:rsid w:val="007B09B0"/>
    <w:rsid w:val="00C73E02"/>
    <w:rsid w:val="00C9547C"/>
    <w:rsid w:val="00F52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836C2F"/>
  <w15:chartTrackingRefBased/>
  <w15:docId w15:val="{A9AADAF6-4D89-6448-8B79-F655AB6CC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A521E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521E"/>
    <w:pPr>
      <w:keepNext/>
      <w:keepLines/>
      <w:spacing w:line="480" w:lineRule="auto"/>
      <w:jc w:val="center"/>
      <w:outlineLvl w:val="0"/>
    </w:pPr>
    <w:rPr>
      <w:rFonts w:ascii="Times New Roman" w:eastAsiaTheme="majorEastAsia" w:hAnsi="Times New Roman"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FigureCaption">
    <w:name w:val="BU Figure Caption"/>
    <w:basedOn w:val="Normal"/>
    <w:qFormat/>
    <w:rsid w:val="001A366E"/>
    <w:pPr>
      <w:ind w:left="480" w:hanging="480"/>
    </w:pPr>
    <w:rPr>
      <w:rFonts w:ascii="Times New Roman" w:hAnsi="Times New Roman"/>
      <w:bCs/>
    </w:rPr>
  </w:style>
  <w:style w:type="paragraph" w:customStyle="1" w:styleId="Fheading">
    <w:name w:val="F heading"/>
    <w:basedOn w:val="NormalWeb"/>
    <w:qFormat/>
    <w:rsid w:val="001A366E"/>
    <w:pPr>
      <w:spacing w:before="100" w:beforeAutospacing="1" w:after="100" w:afterAutospacing="1"/>
    </w:pPr>
    <w:rPr>
      <w:rFonts w:eastAsia="Times New Roman"/>
      <w:b/>
    </w:rPr>
  </w:style>
  <w:style w:type="paragraph" w:styleId="NormalWeb">
    <w:name w:val="Normal (Web)"/>
    <w:basedOn w:val="Normal"/>
    <w:uiPriority w:val="99"/>
    <w:semiHidden/>
    <w:unhideWhenUsed/>
    <w:rsid w:val="001A366E"/>
    <w:rPr>
      <w:rFonts w:ascii="Times New Roman" w:hAnsi="Times New Roman" w:cs="Times New Roman"/>
    </w:rPr>
  </w:style>
  <w:style w:type="paragraph" w:customStyle="1" w:styleId="Fcaption">
    <w:name w:val="F caption"/>
    <w:basedOn w:val="Fheading"/>
    <w:qFormat/>
    <w:rsid w:val="001A366E"/>
    <w:rPr>
      <w:b w:val="0"/>
    </w:rPr>
  </w:style>
  <w:style w:type="character" w:customStyle="1" w:styleId="Heading1Char">
    <w:name w:val="Heading 1 Char"/>
    <w:basedOn w:val="DefaultParagraphFont"/>
    <w:link w:val="Heading1"/>
    <w:uiPriority w:val="9"/>
    <w:rsid w:val="004A521E"/>
    <w:rPr>
      <w:rFonts w:ascii="Times New Roman" w:eastAsiaTheme="majorEastAsia" w:hAnsi="Times New Roman" w:cs="Times New Roman"/>
      <w:b/>
      <w:bCs/>
    </w:rPr>
  </w:style>
  <w:style w:type="paragraph" w:styleId="ListParagraph">
    <w:name w:val="List Paragraph"/>
    <w:basedOn w:val="Normal"/>
    <w:uiPriority w:val="34"/>
    <w:qFormat/>
    <w:rsid w:val="004A521E"/>
    <w:pPr>
      <w:ind w:left="720"/>
      <w:contextualSpacing/>
    </w:pPr>
    <w:rPr>
      <w:rFonts w:eastAsiaTheme="minorHAnsi"/>
    </w:rPr>
  </w:style>
  <w:style w:type="table" w:customStyle="1" w:styleId="QQuestionTable">
    <w:name w:val="QQuestionTable"/>
    <w:uiPriority w:val="99"/>
    <w:qFormat/>
    <w:rsid w:val="004A521E"/>
    <w:pPr>
      <w:jc w:val="center"/>
    </w:pPr>
    <w:rPr>
      <w:rFonts w:eastAsiaTheme="minorEastAsia"/>
      <w:sz w:val="22"/>
      <w:szCs w:val="22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numbering" w:customStyle="1" w:styleId="Singlepunch">
    <w:name w:val="Single punch"/>
    <w:rsid w:val="004A521E"/>
    <w:pPr>
      <w:numPr>
        <w:numId w:val="1"/>
      </w:numPr>
    </w:pPr>
  </w:style>
  <w:style w:type="paragraph" w:customStyle="1" w:styleId="H2">
    <w:name w:val="H2"/>
    <w:next w:val="Normal"/>
    <w:rsid w:val="004A521E"/>
    <w:pPr>
      <w:spacing w:after="240"/>
    </w:pPr>
    <w:rPr>
      <w:rFonts w:eastAsiaTheme="minorEastAsia"/>
      <w:b/>
      <w:color w:val="000000"/>
      <w:sz w:val="48"/>
      <w:szCs w:val="48"/>
    </w:rPr>
  </w:style>
  <w:style w:type="paragraph" w:customStyle="1" w:styleId="BlockStartLabel">
    <w:name w:val="BlockStartLabel"/>
    <w:basedOn w:val="Normal"/>
    <w:qFormat/>
    <w:rsid w:val="004A521E"/>
    <w:pPr>
      <w:spacing w:before="120" w:after="120"/>
    </w:pPr>
    <w:rPr>
      <w:b/>
      <w:color w:val="CCCCCC"/>
      <w:sz w:val="22"/>
      <w:szCs w:val="22"/>
    </w:rPr>
  </w:style>
  <w:style w:type="paragraph" w:customStyle="1" w:styleId="BlockSeparator">
    <w:name w:val="BlockSeparator"/>
    <w:basedOn w:val="Normal"/>
    <w:qFormat/>
    <w:rsid w:val="004A521E"/>
    <w:pPr>
      <w:pBdr>
        <w:bottom w:val="single" w:sz="8" w:space="0" w:color="CCCCCC"/>
      </w:pBdr>
      <w:spacing w:line="120" w:lineRule="auto"/>
      <w:jc w:val="center"/>
    </w:pPr>
    <w:rPr>
      <w:b/>
      <w:color w:val="CCCCCC"/>
      <w:sz w:val="22"/>
      <w:szCs w:val="22"/>
    </w:rPr>
  </w:style>
  <w:style w:type="paragraph" w:customStyle="1" w:styleId="QuestionSeparator">
    <w:name w:val="QuestionSeparator"/>
    <w:basedOn w:val="Normal"/>
    <w:qFormat/>
    <w:rsid w:val="004A521E"/>
    <w:pPr>
      <w:pBdr>
        <w:top w:val="dashed" w:sz="8" w:space="0" w:color="CCCCCC"/>
      </w:pBdr>
      <w:spacing w:before="120" w:after="120" w:line="120" w:lineRule="auto"/>
    </w:pPr>
    <w:rPr>
      <w:sz w:val="22"/>
      <w:szCs w:val="22"/>
    </w:rPr>
  </w:style>
  <w:style w:type="paragraph" w:customStyle="1" w:styleId="TextEntryLine">
    <w:name w:val="TextEntryLine"/>
    <w:basedOn w:val="Normal"/>
    <w:qFormat/>
    <w:rsid w:val="004A521E"/>
    <w:pPr>
      <w:spacing w:before="240"/>
    </w:pPr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635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6350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814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374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136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84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839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71</Words>
  <Characters>211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by Ferebee</dc:creator>
  <cp:keywords/>
  <dc:description/>
  <cp:lastModifiedBy>Bottenfield, Karen Renee</cp:lastModifiedBy>
  <cp:revision>3</cp:revision>
  <dcterms:created xsi:type="dcterms:W3CDTF">2023-08-30T17:49:00Z</dcterms:created>
  <dcterms:modified xsi:type="dcterms:W3CDTF">2024-04-02T15:57:00Z</dcterms:modified>
</cp:coreProperties>
</file>